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6AC2C" w14:textId="2ED995A2" w:rsidR="003B3C44" w:rsidRPr="0060067D" w:rsidRDefault="003B3C44" w:rsidP="003B3C44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03344A">
        <w:rPr>
          <w:rFonts w:ascii="Times New Roman" w:hAnsi="Times New Roman" w:cs="Times New Roman"/>
          <w:b/>
        </w:rPr>
        <w:t>Supplementary</w:t>
      </w:r>
      <w:proofErr w:type="spellEnd"/>
      <w:r w:rsidRPr="0003344A">
        <w:rPr>
          <w:rFonts w:ascii="Times New Roman" w:hAnsi="Times New Roman" w:cs="Times New Roman"/>
          <w:b/>
        </w:rPr>
        <w:t xml:space="preserve"> </w:t>
      </w:r>
      <w:proofErr w:type="spellStart"/>
      <w:r w:rsidRPr="0003344A">
        <w:rPr>
          <w:rFonts w:ascii="Times New Roman" w:hAnsi="Times New Roman" w:cs="Times New Roman"/>
          <w:b/>
        </w:rPr>
        <w:t>Table</w:t>
      </w:r>
      <w:proofErr w:type="spellEnd"/>
      <w:r w:rsidRPr="0003344A">
        <w:rPr>
          <w:rFonts w:ascii="Times New Roman" w:hAnsi="Times New Roman" w:cs="Times New Roman"/>
          <w:b/>
        </w:rPr>
        <w:t xml:space="preserve"> 1. </w:t>
      </w:r>
      <w:proofErr w:type="spellStart"/>
      <w:r w:rsidR="006D4890" w:rsidRPr="006D4890">
        <w:rPr>
          <w:rFonts w:ascii="Times New Roman" w:hAnsi="Times New Roman" w:cs="Times New Roman"/>
        </w:rPr>
        <w:t>Inflammatory</w:t>
      </w:r>
      <w:proofErr w:type="spellEnd"/>
      <w:r w:rsidR="006D4890" w:rsidRPr="006D4890">
        <w:rPr>
          <w:rFonts w:ascii="Times New Roman" w:hAnsi="Times New Roman" w:cs="Times New Roman"/>
        </w:rPr>
        <w:t xml:space="preserve"> </w:t>
      </w:r>
      <w:proofErr w:type="spellStart"/>
      <w:r w:rsidR="006D4890" w:rsidRPr="006D4890">
        <w:rPr>
          <w:rFonts w:ascii="Times New Roman" w:hAnsi="Times New Roman" w:cs="Times New Roman"/>
        </w:rPr>
        <w:t>parameters</w:t>
      </w:r>
      <w:proofErr w:type="spellEnd"/>
      <w:r w:rsidR="006D4890" w:rsidRPr="006D4890">
        <w:rPr>
          <w:rFonts w:ascii="Times New Roman" w:hAnsi="Times New Roman" w:cs="Times New Roman"/>
        </w:rPr>
        <w:t xml:space="preserve"> (</w:t>
      </w:r>
      <w:proofErr w:type="spellStart"/>
      <w:r w:rsidR="006D4890" w:rsidRPr="006D4890">
        <w:rPr>
          <w:rFonts w:ascii="Times New Roman" w:hAnsi="Times New Roman" w:cs="Times New Roman"/>
        </w:rPr>
        <w:t>mean</w:t>
      </w:r>
      <w:proofErr w:type="spellEnd"/>
      <w:r w:rsidR="006D4890" w:rsidRPr="006D4890">
        <w:rPr>
          <w:rFonts w:ascii="Times New Roman" w:hAnsi="Times New Roman" w:cs="Times New Roman"/>
        </w:rPr>
        <w:t xml:space="preserve"> ± SD) at </w:t>
      </w:r>
      <w:proofErr w:type="spellStart"/>
      <w:r w:rsidR="006D4890" w:rsidRPr="006D4890">
        <w:rPr>
          <w:rFonts w:ascii="Times New Roman" w:hAnsi="Times New Roman" w:cs="Times New Roman"/>
        </w:rPr>
        <w:t>baseline</w:t>
      </w:r>
      <w:proofErr w:type="spellEnd"/>
      <w:r w:rsidR="006D4890" w:rsidRPr="006D4890">
        <w:rPr>
          <w:rFonts w:ascii="Times New Roman" w:hAnsi="Times New Roman" w:cs="Times New Roman"/>
        </w:rPr>
        <w:t xml:space="preserve">, </w:t>
      </w:r>
      <w:proofErr w:type="spellStart"/>
      <w:r w:rsidR="00923264" w:rsidRPr="0060067D">
        <w:rPr>
          <w:rFonts w:ascii="Times New Roman" w:hAnsi="Times New Roman" w:cs="Times New Roman"/>
        </w:rPr>
        <w:t>day</w:t>
      </w:r>
      <w:proofErr w:type="spellEnd"/>
      <w:r w:rsidR="00923264" w:rsidRPr="0060067D">
        <w:rPr>
          <w:rFonts w:ascii="Times New Roman" w:hAnsi="Times New Roman" w:cs="Times New Roman"/>
        </w:rPr>
        <w:t xml:space="preserve"> of </w:t>
      </w:r>
      <w:proofErr w:type="spellStart"/>
      <w:r w:rsidR="006D4890" w:rsidRPr="0060067D">
        <w:rPr>
          <w:rFonts w:ascii="Times New Roman" w:hAnsi="Times New Roman" w:cs="Times New Roman"/>
        </w:rPr>
        <w:t>anakinra</w:t>
      </w:r>
      <w:proofErr w:type="spellEnd"/>
      <w:r w:rsidR="006D4890" w:rsidRPr="0060067D">
        <w:rPr>
          <w:rFonts w:ascii="Times New Roman" w:hAnsi="Times New Roman" w:cs="Times New Roman"/>
        </w:rPr>
        <w:t xml:space="preserve"> </w:t>
      </w:r>
      <w:proofErr w:type="spellStart"/>
      <w:r w:rsidR="006D4890" w:rsidRPr="0060067D">
        <w:rPr>
          <w:rFonts w:ascii="Times New Roman" w:hAnsi="Times New Roman" w:cs="Times New Roman"/>
        </w:rPr>
        <w:t>initiation</w:t>
      </w:r>
      <w:proofErr w:type="spellEnd"/>
      <w:r w:rsidR="006D4890" w:rsidRPr="0060067D">
        <w:rPr>
          <w:rFonts w:ascii="Times New Roman" w:hAnsi="Times New Roman" w:cs="Times New Roman"/>
        </w:rPr>
        <w:t xml:space="preserve">, </w:t>
      </w:r>
      <w:proofErr w:type="spellStart"/>
      <w:r w:rsidR="006D4890" w:rsidRPr="0060067D">
        <w:rPr>
          <w:rFonts w:ascii="Times New Roman" w:hAnsi="Times New Roman" w:cs="Times New Roman"/>
        </w:rPr>
        <w:t>first</w:t>
      </w:r>
      <w:proofErr w:type="spellEnd"/>
      <w:r w:rsidR="006D4890" w:rsidRPr="0060067D">
        <w:rPr>
          <w:rFonts w:ascii="Times New Roman" w:hAnsi="Times New Roman" w:cs="Times New Roman"/>
        </w:rPr>
        <w:t xml:space="preserve"> </w:t>
      </w:r>
      <w:proofErr w:type="spellStart"/>
      <w:r w:rsidR="006D4890" w:rsidRPr="0060067D">
        <w:rPr>
          <w:rFonts w:ascii="Times New Roman" w:hAnsi="Times New Roman" w:cs="Times New Roman"/>
        </w:rPr>
        <w:t>response</w:t>
      </w:r>
      <w:proofErr w:type="spellEnd"/>
      <w:r w:rsidR="00134E98" w:rsidRPr="0060067D">
        <w:rPr>
          <w:rFonts w:ascii="Times New Roman" w:hAnsi="Times New Roman" w:cs="Times New Roman"/>
        </w:rPr>
        <w:t xml:space="preserve"> </w:t>
      </w:r>
      <w:proofErr w:type="spellStart"/>
      <w:r w:rsidR="00134E98" w:rsidRPr="0060067D">
        <w:rPr>
          <w:rFonts w:ascii="Times New Roman" w:hAnsi="Times New Roman" w:cs="Times New Roman"/>
        </w:rPr>
        <w:t>day</w:t>
      </w:r>
      <w:proofErr w:type="spellEnd"/>
      <w:r w:rsidR="006D4890" w:rsidRPr="0060067D">
        <w:rPr>
          <w:rFonts w:ascii="Times New Roman" w:hAnsi="Times New Roman" w:cs="Times New Roman"/>
        </w:rPr>
        <w:t xml:space="preserve">, </w:t>
      </w:r>
      <w:proofErr w:type="spellStart"/>
      <w:r w:rsidR="006D4890" w:rsidRPr="0060067D">
        <w:rPr>
          <w:rFonts w:ascii="Times New Roman" w:hAnsi="Times New Roman" w:cs="Times New Roman"/>
        </w:rPr>
        <w:t>and</w:t>
      </w:r>
      <w:proofErr w:type="spellEnd"/>
      <w:r w:rsidR="006D4890" w:rsidRPr="0060067D">
        <w:rPr>
          <w:rFonts w:ascii="Times New Roman" w:hAnsi="Times New Roman" w:cs="Times New Roman"/>
        </w:rPr>
        <w:t xml:space="preserve"> final </w:t>
      </w:r>
      <w:proofErr w:type="spellStart"/>
      <w:r w:rsidR="006D4890" w:rsidRPr="0060067D">
        <w:rPr>
          <w:rFonts w:ascii="Times New Roman" w:hAnsi="Times New Roman" w:cs="Times New Roman"/>
        </w:rPr>
        <w:t>assessment</w:t>
      </w:r>
      <w:proofErr w:type="spellEnd"/>
      <w:r w:rsidR="006D4890" w:rsidRPr="0060067D">
        <w:rPr>
          <w:rFonts w:ascii="Times New Roman" w:hAnsi="Times New Roman" w:cs="Times New Roman"/>
        </w:rPr>
        <w:t xml:space="preserve"> (</w:t>
      </w:r>
      <w:proofErr w:type="spellStart"/>
      <w:r w:rsidR="006D4890" w:rsidRPr="0060067D">
        <w:rPr>
          <w:rFonts w:ascii="Times New Roman" w:hAnsi="Times New Roman" w:cs="Times New Roman"/>
        </w:rPr>
        <w:t>discharge</w:t>
      </w:r>
      <w:proofErr w:type="spellEnd"/>
      <w:r w:rsidR="006D4890" w:rsidRPr="0060067D">
        <w:rPr>
          <w:rFonts w:ascii="Times New Roman" w:hAnsi="Times New Roman" w:cs="Times New Roman"/>
        </w:rPr>
        <w:t xml:space="preserve"> </w:t>
      </w:r>
      <w:proofErr w:type="spellStart"/>
      <w:r w:rsidR="006D4890" w:rsidRPr="0060067D">
        <w:rPr>
          <w:rFonts w:ascii="Times New Roman" w:hAnsi="Times New Roman" w:cs="Times New Roman"/>
        </w:rPr>
        <w:t>or</w:t>
      </w:r>
      <w:proofErr w:type="spellEnd"/>
      <w:r w:rsidR="006D4890" w:rsidRPr="0060067D">
        <w:rPr>
          <w:rFonts w:ascii="Times New Roman" w:hAnsi="Times New Roman" w:cs="Times New Roman"/>
        </w:rPr>
        <w:t xml:space="preserve"> </w:t>
      </w:r>
      <w:proofErr w:type="spellStart"/>
      <w:r w:rsidR="006D4890" w:rsidRPr="0060067D">
        <w:rPr>
          <w:rFonts w:ascii="Times New Roman" w:hAnsi="Times New Roman" w:cs="Times New Roman"/>
        </w:rPr>
        <w:t>death</w:t>
      </w:r>
      <w:proofErr w:type="spellEnd"/>
      <w:r w:rsidR="006D4890" w:rsidRPr="0060067D">
        <w:rPr>
          <w:rFonts w:ascii="Times New Roman" w:hAnsi="Times New Roman" w:cs="Times New Roman"/>
        </w:rPr>
        <w:t>)</w:t>
      </w:r>
    </w:p>
    <w:tbl>
      <w:tblPr>
        <w:tblStyle w:val="TableGrid"/>
        <w:tblW w:w="1545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367"/>
        <w:gridCol w:w="1230"/>
        <w:gridCol w:w="1229"/>
        <w:gridCol w:w="822"/>
        <w:gridCol w:w="1230"/>
        <w:gridCol w:w="1231"/>
        <w:gridCol w:w="821"/>
        <w:gridCol w:w="1709"/>
        <w:gridCol w:w="1418"/>
        <w:gridCol w:w="841"/>
        <w:gridCol w:w="9"/>
        <w:gridCol w:w="1560"/>
        <w:gridCol w:w="1275"/>
        <w:gridCol w:w="709"/>
        <w:gridCol w:w="8"/>
      </w:tblGrid>
      <w:tr w:rsidR="003B3C44" w:rsidRPr="0060067D" w14:paraId="1AF3547F" w14:textId="77777777" w:rsidTr="009700B1">
        <w:trPr>
          <w:trHeight w:val="284"/>
        </w:trPr>
        <w:tc>
          <w:tcPr>
            <w:tcW w:w="1367" w:type="dxa"/>
          </w:tcPr>
          <w:p w14:paraId="1AC7CC2F" w14:textId="77777777" w:rsidR="003B3C44" w:rsidRPr="0060067D" w:rsidRDefault="003B3C44" w:rsidP="009700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gridSpan w:val="3"/>
          </w:tcPr>
          <w:p w14:paraId="7DF0E364" w14:textId="77777777" w:rsidR="003B3C44" w:rsidRPr="0060067D" w:rsidRDefault="003B3C44" w:rsidP="00970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3282" w:type="dxa"/>
            <w:gridSpan w:val="3"/>
          </w:tcPr>
          <w:p w14:paraId="1D506CA4" w14:textId="04FBCF2D" w:rsidR="003B3C44" w:rsidRPr="0060067D" w:rsidRDefault="00923264" w:rsidP="00970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  <w:proofErr w:type="spellEnd"/>
            <w:r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>anakinra</w:t>
            </w:r>
            <w:proofErr w:type="spellEnd"/>
            <w:r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>initiation</w:t>
            </w:r>
            <w:proofErr w:type="spellEnd"/>
          </w:p>
        </w:tc>
        <w:tc>
          <w:tcPr>
            <w:tcW w:w="3968" w:type="dxa"/>
            <w:gridSpan w:val="3"/>
          </w:tcPr>
          <w:p w14:paraId="3164860D" w14:textId="78623CC1" w:rsidR="003B3C44" w:rsidRPr="0060067D" w:rsidRDefault="00134E98" w:rsidP="00970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="003B3C44"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rst </w:t>
            </w:r>
            <w:proofErr w:type="spellStart"/>
            <w:r w:rsidR="003B3C44"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>response</w:t>
            </w:r>
            <w:proofErr w:type="spellEnd"/>
            <w:r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0067D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3561" w:type="dxa"/>
            <w:gridSpan w:val="5"/>
          </w:tcPr>
          <w:p w14:paraId="78777C95" w14:textId="2D0924B9" w:rsidR="003B3C44" w:rsidRPr="0060067D" w:rsidRDefault="006D4890" w:rsidP="00970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06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nal </w:t>
            </w:r>
            <w:proofErr w:type="spellStart"/>
            <w:r w:rsidRPr="0060067D">
              <w:rPr>
                <w:rFonts w:ascii="Times New Roman" w:hAnsi="Times New Roman" w:cs="Times New Roman"/>
                <w:b/>
                <w:sz w:val="20"/>
                <w:szCs w:val="20"/>
              </w:rPr>
              <w:t>assessment</w:t>
            </w:r>
            <w:proofErr w:type="spellEnd"/>
            <w:r w:rsidRPr="006006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60067D">
              <w:rPr>
                <w:rFonts w:ascii="Times New Roman" w:hAnsi="Times New Roman" w:cs="Times New Roman"/>
                <w:b/>
                <w:sz w:val="20"/>
                <w:szCs w:val="20"/>
              </w:rPr>
              <w:t>discharge</w:t>
            </w:r>
            <w:proofErr w:type="spellEnd"/>
            <w:r w:rsidRPr="0060067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0067D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  <w:proofErr w:type="spellEnd"/>
            <w:r w:rsidRPr="0060067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7650" w:rsidRPr="0060067D" w14:paraId="3928BF93" w14:textId="77777777" w:rsidTr="00857650">
        <w:trPr>
          <w:gridAfter w:val="1"/>
          <w:wAfter w:w="8" w:type="dxa"/>
          <w:trHeight w:val="529"/>
        </w:trPr>
        <w:tc>
          <w:tcPr>
            <w:tcW w:w="1367" w:type="dxa"/>
          </w:tcPr>
          <w:p w14:paraId="03FD4310" w14:textId="77777777" w:rsidR="00857650" w:rsidRPr="0060067D" w:rsidRDefault="00857650" w:rsidP="009700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60275C3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Survivors</w:t>
            </w:r>
            <w:proofErr w:type="spellEnd"/>
          </w:p>
        </w:tc>
        <w:tc>
          <w:tcPr>
            <w:tcW w:w="1229" w:type="dxa"/>
          </w:tcPr>
          <w:p w14:paraId="476C6F1D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Non-survivors</w:t>
            </w:r>
            <w:proofErr w:type="spellEnd"/>
          </w:p>
        </w:tc>
        <w:tc>
          <w:tcPr>
            <w:tcW w:w="822" w:type="dxa"/>
          </w:tcPr>
          <w:p w14:paraId="25EF8AFF" w14:textId="220B91B4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230" w:type="dxa"/>
          </w:tcPr>
          <w:p w14:paraId="71B41BD8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Survivors</w:t>
            </w:r>
            <w:proofErr w:type="spellEnd"/>
          </w:p>
        </w:tc>
        <w:tc>
          <w:tcPr>
            <w:tcW w:w="1231" w:type="dxa"/>
          </w:tcPr>
          <w:p w14:paraId="259D2B0D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Non-survivors</w:t>
            </w:r>
            <w:proofErr w:type="spellEnd"/>
          </w:p>
        </w:tc>
        <w:tc>
          <w:tcPr>
            <w:tcW w:w="821" w:type="dxa"/>
          </w:tcPr>
          <w:p w14:paraId="198955AF" w14:textId="244098C6" w:rsidR="00857650" w:rsidRPr="0060067D" w:rsidRDefault="006D489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709" w:type="dxa"/>
          </w:tcPr>
          <w:p w14:paraId="44A8EABF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Survivors</w:t>
            </w:r>
            <w:proofErr w:type="spellEnd"/>
          </w:p>
        </w:tc>
        <w:tc>
          <w:tcPr>
            <w:tcW w:w="1418" w:type="dxa"/>
          </w:tcPr>
          <w:p w14:paraId="1F4288DD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Non-survivors</w:t>
            </w:r>
            <w:proofErr w:type="spellEnd"/>
          </w:p>
        </w:tc>
        <w:tc>
          <w:tcPr>
            <w:tcW w:w="850" w:type="dxa"/>
            <w:gridSpan w:val="2"/>
          </w:tcPr>
          <w:p w14:paraId="56895A34" w14:textId="5444EE89" w:rsidR="00857650" w:rsidRPr="0060067D" w:rsidRDefault="006D489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560" w:type="dxa"/>
          </w:tcPr>
          <w:p w14:paraId="03CDF8A4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Survivors</w:t>
            </w:r>
            <w:proofErr w:type="spellEnd"/>
          </w:p>
        </w:tc>
        <w:tc>
          <w:tcPr>
            <w:tcW w:w="1275" w:type="dxa"/>
          </w:tcPr>
          <w:p w14:paraId="0FC85C5C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Non-survivors</w:t>
            </w:r>
            <w:proofErr w:type="spellEnd"/>
          </w:p>
        </w:tc>
        <w:tc>
          <w:tcPr>
            <w:tcW w:w="709" w:type="dxa"/>
          </w:tcPr>
          <w:p w14:paraId="148BF26B" w14:textId="0D0EAFDC" w:rsidR="00857650" w:rsidRPr="0060067D" w:rsidRDefault="006D489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857650" w:rsidRPr="0060067D" w14:paraId="40D605A3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6B4A41D7" w14:textId="098DAA4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US"/>
              </w:rPr>
              <w:t>N</w:t>
            </w:r>
            <w:proofErr w:type="spellStart"/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eutrophil</w:t>
            </w:r>
            <w:proofErr w:type="spellEnd"/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6D4890"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(</w:t>
            </w:r>
            <w:r w:rsidR="006D4890" w:rsidRPr="0060067D">
              <w:rPr>
                <w:rFonts w:ascii="Times New Roman" w:hAnsi="Times New Roman" w:cs="Times New Roman"/>
                <w:sz w:val="18"/>
                <w:szCs w:val="18"/>
              </w:rPr>
              <w:t>×10⁹/L</w:t>
            </w:r>
            <w:r w:rsidR="006D4890"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30" w:type="dxa"/>
          </w:tcPr>
          <w:p w14:paraId="1ACCD456" w14:textId="1BF96C2F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.9 ± 0.31</w:t>
            </w:r>
          </w:p>
        </w:tc>
        <w:tc>
          <w:tcPr>
            <w:tcW w:w="1229" w:type="dxa"/>
          </w:tcPr>
          <w:p w14:paraId="3EFAAB34" w14:textId="138EB14C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.7 ± 0.8</w:t>
            </w:r>
          </w:p>
        </w:tc>
        <w:tc>
          <w:tcPr>
            <w:tcW w:w="822" w:type="dxa"/>
          </w:tcPr>
          <w:p w14:paraId="3186BA11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30" w:type="dxa"/>
          </w:tcPr>
          <w:p w14:paraId="189CDF4B" w14:textId="49AB4942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7.7 ± 0.3</w:t>
            </w:r>
          </w:p>
        </w:tc>
        <w:tc>
          <w:tcPr>
            <w:tcW w:w="1231" w:type="dxa"/>
          </w:tcPr>
          <w:p w14:paraId="552EEDCD" w14:textId="15E6BD3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8.8 ± 0.8</w:t>
            </w:r>
          </w:p>
        </w:tc>
        <w:tc>
          <w:tcPr>
            <w:tcW w:w="821" w:type="dxa"/>
          </w:tcPr>
          <w:p w14:paraId="0465BC19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709" w:type="dxa"/>
          </w:tcPr>
          <w:p w14:paraId="4DEDD0C4" w14:textId="1A47C24B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7.2 ± 0.27</w:t>
            </w:r>
          </w:p>
        </w:tc>
        <w:tc>
          <w:tcPr>
            <w:tcW w:w="1418" w:type="dxa"/>
          </w:tcPr>
          <w:p w14:paraId="376EC632" w14:textId="5D1A153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9.1 ± 0.81</w:t>
            </w:r>
          </w:p>
        </w:tc>
        <w:tc>
          <w:tcPr>
            <w:tcW w:w="850" w:type="dxa"/>
            <w:gridSpan w:val="2"/>
          </w:tcPr>
          <w:p w14:paraId="2FB64195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60" w:type="dxa"/>
          </w:tcPr>
          <w:p w14:paraId="3324D91C" w14:textId="15612E53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.5 ± 0.3</w:t>
            </w:r>
          </w:p>
        </w:tc>
        <w:tc>
          <w:tcPr>
            <w:tcW w:w="1275" w:type="dxa"/>
          </w:tcPr>
          <w:p w14:paraId="27A9E5CF" w14:textId="07C7722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0 ± 0.7</w:t>
            </w:r>
          </w:p>
        </w:tc>
        <w:tc>
          <w:tcPr>
            <w:tcW w:w="709" w:type="dxa"/>
          </w:tcPr>
          <w:p w14:paraId="3BE1F97C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5E363231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6DA30EC3" w14:textId="55E7C15C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 xml:space="preserve">Lymphocyte </w:t>
            </w:r>
            <w:r w:rsidR="006D4890"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(</w:t>
            </w:r>
            <w:r w:rsidR="006D4890" w:rsidRPr="0060067D">
              <w:rPr>
                <w:rFonts w:ascii="Times New Roman" w:hAnsi="Times New Roman" w:cs="Times New Roman"/>
                <w:sz w:val="18"/>
                <w:szCs w:val="18"/>
              </w:rPr>
              <w:t>×10⁹/L</w:t>
            </w:r>
            <w:r w:rsidR="006D4890"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30" w:type="dxa"/>
          </w:tcPr>
          <w:p w14:paraId="237A32CC" w14:textId="51642944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06 ± 0.22</w:t>
            </w:r>
          </w:p>
        </w:tc>
        <w:tc>
          <w:tcPr>
            <w:tcW w:w="1229" w:type="dxa"/>
          </w:tcPr>
          <w:p w14:paraId="21FB7B93" w14:textId="15ACE05C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62 ±0.57</w:t>
            </w:r>
          </w:p>
        </w:tc>
        <w:tc>
          <w:tcPr>
            <w:tcW w:w="822" w:type="dxa"/>
          </w:tcPr>
          <w:p w14:paraId="47C08A79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30" w:type="dxa"/>
          </w:tcPr>
          <w:p w14:paraId="408D1627" w14:textId="147F123C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1 ± 0.3</w:t>
            </w:r>
          </w:p>
        </w:tc>
        <w:tc>
          <w:tcPr>
            <w:tcW w:w="1231" w:type="dxa"/>
          </w:tcPr>
          <w:p w14:paraId="7F97B9F8" w14:textId="6DC11F3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46 ± 0.9</w:t>
            </w:r>
          </w:p>
        </w:tc>
        <w:tc>
          <w:tcPr>
            <w:tcW w:w="821" w:type="dxa"/>
          </w:tcPr>
          <w:p w14:paraId="7AC65D32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709" w:type="dxa"/>
          </w:tcPr>
          <w:p w14:paraId="26F23BFB" w14:textId="6619141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2 ± 0.3</w:t>
            </w:r>
          </w:p>
        </w:tc>
        <w:tc>
          <w:tcPr>
            <w:tcW w:w="1418" w:type="dxa"/>
          </w:tcPr>
          <w:p w14:paraId="35F3C68E" w14:textId="2B3218BF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78 ± 0.9</w:t>
            </w:r>
          </w:p>
        </w:tc>
        <w:tc>
          <w:tcPr>
            <w:tcW w:w="850" w:type="dxa"/>
            <w:gridSpan w:val="2"/>
          </w:tcPr>
          <w:p w14:paraId="6414FC2B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560" w:type="dxa"/>
          </w:tcPr>
          <w:p w14:paraId="6563D48E" w14:textId="164746D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4 ± 0.06</w:t>
            </w:r>
          </w:p>
        </w:tc>
        <w:tc>
          <w:tcPr>
            <w:tcW w:w="1275" w:type="dxa"/>
          </w:tcPr>
          <w:p w14:paraId="41DE2C9E" w14:textId="20B5A283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0 ± 0.1</w:t>
            </w:r>
          </w:p>
        </w:tc>
        <w:tc>
          <w:tcPr>
            <w:tcW w:w="709" w:type="dxa"/>
          </w:tcPr>
          <w:p w14:paraId="03628BDC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857650" w:rsidRPr="0060067D" w14:paraId="01275E26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60307B1C" w14:textId="7363DC44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 xml:space="preserve">Monocyte </w:t>
            </w:r>
            <w:r w:rsidR="006D4890"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(</w:t>
            </w:r>
            <w:r w:rsidR="006D4890" w:rsidRPr="0060067D">
              <w:rPr>
                <w:rFonts w:ascii="Times New Roman" w:hAnsi="Times New Roman" w:cs="Times New Roman"/>
                <w:sz w:val="18"/>
                <w:szCs w:val="18"/>
              </w:rPr>
              <w:t>×10⁹/L</w:t>
            </w:r>
            <w:r w:rsidR="006D4890"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30" w:type="dxa"/>
          </w:tcPr>
          <w:p w14:paraId="3EEFBDEF" w14:textId="52D66BC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44 ± 0.02</w:t>
            </w:r>
          </w:p>
        </w:tc>
        <w:tc>
          <w:tcPr>
            <w:tcW w:w="1229" w:type="dxa"/>
          </w:tcPr>
          <w:p w14:paraId="0E564EB9" w14:textId="2427DAA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42 ±0.06</w:t>
            </w:r>
          </w:p>
        </w:tc>
        <w:tc>
          <w:tcPr>
            <w:tcW w:w="822" w:type="dxa"/>
          </w:tcPr>
          <w:p w14:paraId="2016BAF8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30" w:type="dxa"/>
          </w:tcPr>
          <w:p w14:paraId="230F7292" w14:textId="0EF1CD92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45 ± 0.02</w:t>
            </w:r>
          </w:p>
        </w:tc>
        <w:tc>
          <w:tcPr>
            <w:tcW w:w="1231" w:type="dxa"/>
          </w:tcPr>
          <w:p w14:paraId="22AB008A" w14:textId="7FDF19E4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40 ± 0.05</w:t>
            </w:r>
          </w:p>
        </w:tc>
        <w:tc>
          <w:tcPr>
            <w:tcW w:w="821" w:type="dxa"/>
          </w:tcPr>
          <w:p w14:paraId="15407C23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709" w:type="dxa"/>
          </w:tcPr>
          <w:p w14:paraId="65E7018F" w14:textId="7360CF7B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2 ± 0.02</w:t>
            </w:r>
          </w:p>
        </w:tc>
        <w:tc>
          <w:tcPr>
            <w:tcW w:w="1418" w:type="dxa"/>
          </w:tcPr>
          <w:p w14:paraId="6A33C9A7" w14:textId="6A72060F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3 ± 0.06</w:t>
            </w:r>
          </w:p>
        </w:tc>
        <w:tc>
          <w:tcPr>
            <w:tcW w:w="850" w:type="dxa"/>
            <w:gridSpan w:val="2"/>
          </w:tcPr>
          <w:p w14:paraId="5FCBEB6D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560" w:type="dxa"/>
          </w:tcPr>
          <w:p w14:paraId="6315674E" w14:textId="049457BE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9 ± 0.03</w:t>
            </w:r>
          </w:p>
        </w:tc>
        <w:tc>
          <w:tcPr>
            <w:tcW w:w="1275" w:type="dxa"/>
          </w:tcPr>
          <w:p w14:paraId="47290728" w14:textId="6A237401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64 ± 0.09</w:t>
            </w:r>
          </w:p>
        </w:tc>
        <w:tc>
          <w:tcPr>
            <w:tcW w:w="709" w:type="dxa"/>
          </w:tcPr>
          <w:p w14:paraId="0C0471FC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857650" w:rsidRPr="0060067D" w14:paraId="2AA65DDF" w14:textId="77777777" w:rsidTr="00857650">
        <w:trPr>
          <w:gridAfter w:val="1"/>
          <w:wAfter w:w="8" w:type="dxa"/>
          <w:trHeight w:val="268"/>
        </w:trPr>
        <w:tc>
          <w:tcPr>
            <w:tcW w:w="1367" w:type="dxa"/>
          </w:tcPr>
          <w:p w14:paraId="5E537BFE" w14:textId="5BBAB494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 xml:space="preserve">Platelet </w:t>
            </w:r>
            <w:r w:rsidR="006D4890"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(</w:t>
            </w:r>
            <w:r w:rsidR="006D4890" w:rsidRPr="0060067D">
              <w:rPr>
                <w:rFonts w:ascii="Times New Roman" w:hAnsi="Times New Roman" w:cs="Times New Roman"/>
                <w:sz w:val="18"/>
                <w:szCs w:val="18"/>
              </w:rPr>
              <w:t>×10⁹/L</w:t>
            </w:r>
            <w:r w:rsidR="006D4890"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30" w:type="dxa"/>
          </w:tcPr>
          <w:p w14:paraId="43C8B536" w14:textId="7754787C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37.5 ± 7.9</w:t>
            </w:r>
          </w:p>
        </w:tc>
        <w:tc>
          <w:tcPr>
            <w:tcW w:w="1229" w:type="dxa"/>
          </w:tcPr>
          <w:p w14:paraId="05DCBA2D" w14:textId="27FBF91C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25 ±20.3</w:t>
            </w:r>
          </w:p>
        </w:tc>
        <w:tc>
          <w:tcPr>
            <w:tcW w:w="822" w:type="dxa"/>
          </w:tcPr>
          <w:p w14:paraId="7FDF16DA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230" w:type="dxa"/>
          </w:tcPr>
          <w:p w14:paraId="2C7CA67A" w14:textId="6D680E09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86.0 ± 9.6</w:t>
            </w:r>
          </w:p>
        </w:tc>
        <w:tc>
          <w:tcPr>
            <w:tcW w:w="1231" w:type="dxa"/>
          </w:tcPr>
          <w:p w14:paraId="450B64C5" w14:textId="2CF13731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46.2 ± 24.0</w:t>
            </w:r>
          </w:p>
        </w:tc>
        <w:tc>
          <w:tcPr>
            <w:tcW w:w="821" w:type="dxa"/>
          </w:tcPr>
          <w:p w14:paraId="6125BA39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709" w:type="dxa"/>
          </w:tcPr>
          <w:p w14:paraId="7F6602AE" w14:textId="20B213FD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46.5 ± 10.5</w:t>
            </w:r>
          </w:p>
        </w:tc>
        <w:tc>
          <w:tcPr>
            <w:tcW w:w="1418" w:type="dxa"/>
          </w:tcPr>
          <w:p w14:paraId="0781D596" w14:textId="69D9EC92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00 ± 31.6</w:t>
            </w:r>
          </w:p>
        </w:tc>
        <w:tc>
          <w:tcPr>
            <w:tcW w:w="850" w:type="dxa"/>
            <w:gridSpan w:val="2"/>
          </w:tcPr>
          <w:p w14:paraId="1AEB7F16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60" w:type="dxa"/>
          </w:tcPr>
          <w:p w14:paraId="120D34C6" w14:textId="199B5ED5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32.9 ± 11</w:t>
            </w:r>
          </w:p>
        </w:tc>
        <w:tc>
          <w:tcPr>
            <w:tcW w:w="1275" w:type="dxa"/>
          </w:tcPr>
          <w:p w14:paraId="1FAE5B76" w14:textId="713B2C04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29.8 ± 26.4</w:t>
            </w:r>
          </w:p>
        </w:tc>
        <w:tc>
          <w:tcPr>
            <w:tcW w:w="709" w:type="dxa"/>
          </w:tcPr>
          <w:p w14:paraId="7EF774F0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5BC598A7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4B6BFBDE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Ferritin (ng/mL)</w:t>
            </w:r>
          </w:p>
        </w:tc>
        <w:tc>
          <w:tcPr>
            <w:tcW w:w="1230" w:type="dxa"/>
          </w:tcPr>
          <w:p w14:paraId="08AA54E9" w14:textId="38368900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249.6 ± 80.3</w:t>
            </w:r>
          </w:p>
        </w:tc>
        <w:tc>
          <w:tcPr>
            <w:tcW w:w="1229" w:type="dxa"/>
          </w:tcPr>
          <w:p w14:paraId="09881948" w14:textId="2628D603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066.7 ± 204.4</w:t>
            </w:r>
          </w:p>
        </w:tc>
        <w:tc>
          <w:tcPr>
            <w:tcW w:w="822" w:type="dxa"/>
          </w:tcPr>
          <w:p w14:paraId="453EA032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230" w:type="dxa"/>
          </w:tcPr>
          <w:p w14:paraId="0E946B1E" w14:textId="4BEF71B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510.7 ± 141</w:t>
            </w:r>
          </w:p>
        </w:tc>
        <w:tc>
          <w:tcPr>
            <w:tcW w:w="1231" w:type="dxa"/>
          </w:tcPr>
          <w:p w14:paraId="6EDE2647" w14:textId="3CDF13EA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701 ± 353.2</w:t>
            </w:r>
          </w:p>
        </w:tc>
        <w:tc>
          <w:tcPr>
            <w:tcW w:w="821" w:type="dxa"/>
          </w:tcPr>
          <w:p w14:paraId="5B6F5D77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709" w:type="dxa"/>
          </w:tcPr>
          <w:p w14:paraId="5A6178D1" w14:textId="555345B5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270 ± 104</w:t>
            </w:r>
          </w:p>
        </w:tc>
        <w:tc>
          <w:tcPr>
            <w:tcW w:w="1418" w:type="dxa"/>
          </w:tcPr>
          <w:p w14:paraId="6864DAEA" w14:textId="32D25AFF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363.9 ± 306</w:t>
            </w:r>
          </w:p>
        </w:tc>
        <w:tc>
          <w:tcPr>
            <w:tcW w:w="850" w:type="dxa"/>
            <w:gridSpan w:val="2"/>
          </w:tcPr>
          <w:p w14:paraId="002F3FEB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560" w:type="dxa"/>
          </w:tcPr>
          <w:p w14:paraId="1EBEFD16" w14:textId="0D0B824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773.4 ± 221.6</w:t>
            </w:r>
          </w:p>
        </w:tc>
        <w:tc>
          <w:tcPr>
            <w:tcW w:w="1275" w:type="dxa"/>
          </w:tcPr>
          <w:p w14:paraId="2000011F" w14:textId="5F0E9C2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034 ± 548.9</w:t>
            </w:r>
          </w:p>
        </w:tc>
        <w:tc>
          <w:tcPr>
            <w:tcW w:w="709" w:type="dxa"/>
          </w:tcPr>
          <w:p w14:paraId="3B37CAB8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5D0A12F0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467E2911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D-dimer (ng/mL)</w:t>
            </w:r>
          </w:p>
        </w:tc>
        <w:tc>
          <w:tcPr>
            <w:tcW w:w="1230" w:type="dxa"/>
          </w:tcPr>
          <w:p w14:paraId="70FA4851" w14:textId="723884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208.6 ± 302.5</w:t>
            </w:r>
          </w:p>
        </w:tc>
        <w:tc>
          <w:tcPr>
            <w:tcW w:w="1229" w:type="dxa"/>
          </w:tcPr>
          <w:p w14:paraId="4CB52EC8" w14:textId="2AD486BE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001.4 ± 764</w:t>
            </w:r>
          </w:p>
        </w:tc>
        <w:tc>
          <w:tcPr>
            <w:tcW w:w="822" w:type="dxa"/>
          </w:tcPr>
          <w:p w14:paraId="5DD08319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30" w:type="dxa"/>
          </w:tcPr>
          <w:p w14:paraId="23424B1F" w14:textId="3BEA82D3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806.3 ± 210</w:t>
            </w:r>
          </w:p>
        </w:tc>
        <w:tc>
          <w:tcPr>
            <w:tcW w:w="1231" w:type="dxa"/>
          </w:tcPr>
          <w:p w14:paraId="4148B376" w14:textId="550BCBED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732 ± 528</w:t>
            </w:r>
          </w:p>
        </w:tc>
        <w:tc>
          <w:tcPr>
            <w:tcW w:w="821" w:type="dxa"/>
          </w:tcPr>
          <w:p w14:paraId="1D198F7C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709" w:type="dxa"/>
          </w:tcPr>
          <w:p w14:paraId="78A244D0" w14:textId="5C0DCE1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598.8 ± 179.2</w:t>
            </w:r>
          </w:p>
        </w:tc>
        <w:tc>
          <w:tcPr>
            <w:tcW w:w="1418" w:type="dxa"/>
          </w:tcPr>
          <w:p w14:paraId="0436C552" w14:textId="68C96975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889.2 ± 525.7</w:t>
            </w:r>
          </w:p>
        </w:tc>
        <w:tc>
          <w:tcPr>
            <w:tcW w:w="850" w:type="dxa"/>
            <w:gridSpan w:val="2"/>
          </w:tcPr>
          <w:p w14:paraId="443C81AD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60" w:type="dxa"/>
          </w:tcPr>
          <w:p w14:paraId="38EEF6A2" w14:textId="2D9CECBA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979.8 ± 192</w:t>
            </w:r>
          </w:p>
        </w:tc>
        <w:tc>
          <w:tcPr>
            <w:tcW w:w="1275" w:type="dxa"/>
          </w:tcPr>
          <w:p w14:paraId="427880DD" w14:textId="0D969774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343 ± 464</w:t>
            </w:r>
          </w:p>
        </w:tc>
        <w:tc>
          <w:tcPr>
            <w:tcW w:w="709" w:type="dxa"/>
          </w:tcPr>
          <w:p w14:paraId="23F47A39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3270D5C7" w14:textId="77777777" w:rsidTr="00857650">
        <w:trPr>
          <w:gridAfter w:val="1"/>
          <w:wAfter w:w="8" w:type="dxa"/>
          <w:trHeight w:val="325"/>
        </w:trPr>
        <w:tc>
          <w:tcPr>
            <w:tcW w:w="1367" w:type="dxa"/>
          </w:tcPr>
          <w:p w14:paraId="668559FA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CRP (mg/L)</w:t>
            </w:r>
          </w:p>
        </w:tc>
        <w:tc>
          <w:tcPr>
            <w:tcW w:w="1230" w:type="dxa"/>
          </w:tcPr>
          <w:p w14:paraId="24D9AF07" w14:textId="6DC52D6E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14.3 ± 6</w:t>
            </w:r>
          </w:p>
        </w:tc>
        <w:tc>
          <w:tcPr>
            <w:tcW w:w="1229" w:type="dxa"/>
          </w:tcPr>
          <w:p w14:paraId="4E1C65E6" w14:textId="4621EF3E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47.9 ± 15.8</w:t>
            </w:r>
          </w:p>
        </w:tc>
        <w:tc>
          <w:tcPr>
            <w:tcW w:w="822" w:type="dxa"/>
          </w:tcPr>
          <w:p w14:paraId="327E17E6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30" w:type="dxa"/>
          </w:tcPr>
          <w:p w14:paraId="2A67A940" w14:textId="2EA9B07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91.4 ± 5.5</w:t>
            </w:r>
          </w:p>
        </w:tc>
        <w:tc>
          <w:tcPr>
            <w:tcW w:w="1231" w:type="dxa"/>
          </w:tcPr>
          <w:p w14:paraId="65D4B5CB" w14:textId="409B2DB9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38.2 ± 13.9</w:t>
            </w:r>
          </w:p>
        </w:tc>
        <w:tc>
          <w:tcPr>
            <w:tcW w:w="821" w:type="dxa"/>
          </w:tcPr>
          <w:p w14:paraId="2C4F19C5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9" w:type="dxa"/>
          </w:tcPr>
          <w:p w14:paraId="719C590E" w14:textId="01801484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6 ± 2.4</w:t>
            </w:r>
          </w:p>
        </w:tc>
        <w:tc>
          <w:tcPr>
            <w:tcW w:w="1418" w:type="dxa"/>
          </w:tcPr>
          <w:p w14:paraId="16115AA9" w14:textId="5E278C85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2.2 ± 7.1</w:t>
            </w:r>
          </w:p>
        </w:tc>
        <w:tc>
          <w:tcPr>
            <w:tcW w:w="850" w:type="dxa"/>
            <w:gridSpan w:val="2"/>
          </w:tcPr>
          <w:p w14:paraId="32CFC084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60" w:type="dxa"/>
          </w:tcPr>
          <w:p w14:paraId="4FD887D0" w14:textId="41705E9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7.4 ± 4.1</w:t>
            </w:r>
          </w:p>
        </w:tc>
        <w:tc>
          <w:tcPr>
            <w:tcW w:w="1275" w:type="dxa"/>
          </w:tcPr>
          <w:p w14:paraId="40DF04A3" w14:textId="6E520A4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55.8 ± 10</w:t>
            </w:r>
          </w:p>
        </w:tc>
        <w:tc>
          <w:tcPr>
            <w:tcW w:w="709" w:type="dxa"/>
          </w:tcPr>
          <w:p w14:paraId="46C1C565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4AAFF80F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2DC60EDB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LDH (U/L)</w:t>
            </w:r>
          </w:p>
        </w:tc>
        <w:tc>
          <w:tcPr>
            <w:tcW w:w="1230" w:type="dxa"/>
          </w:tcPr>
          <w:p w14:paraId="2234C00D" w14:textId="27605EDB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95.9 ± 12.9</w:t>
            </w:r>
          </w:p>
        </w:tc>
        <w:tc>
          <w:tcPr>
            <w:tcW w:w="1229" w:type="dxa"/>
          </w:tcPr>
          <w:p w14:paraId="5CB87A0E" w14:textId="1EE40201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11 ± 32</w:t>
            </w:r>
          </w:p>
        </w:tc>
        <w:tc>
          <w:tcPr>
            <w:tcW w:w="822" w:type="dxa"/>
          </w:tcPr>
          <w:p w14:paraId="2C2F41EE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30" w:type="dxa"/>
          </w:tcPr>
          <w:p w14:paraId="2C010EF2" w14:textId="3EE3C0F0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03.8 ± 12</w:t>
            </w:r>
          </w:p>
        </w:tc>
        <w:tc>
          <w:tcPr>
            <w:tcW w:w="1231" w:type="dxa"/>
          </w:tcPr>
          <w:p w14:paraId="3FA71854" w14:textId="1C35D7E5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64.3 ± 31</w:t>
            </w:r>
          </w:p>
        </w:tc>
        <w:tc>
          <w:tcPr>
            <w:tcW w:w="821" w:type="dxa"/>
          </w:tcPr>
          <w:p w14:paraId="085D341F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709" w:type="dxa"/>
          </w:tcPr>
          <w:p w14:paraId="7AA5486C" w14:textId="730393AA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57.5 ± 11.9</w:t>
            </w:r>
          </w:p>
        </w:tc>
        <w:tc>
          <w:tcPr>
            <w:tcW w:w="1418" w:type="dxa"/>
          </w:tcPr>
          <w:p w14:paraId="31D85C29" w14:textId="676200B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80 ± 34.9</w:t>
            </w:r>
          </w:p>
        </w:tc>
        <w:tc>
          <w:tcPr>
            <w:tcW w:w="850" w:type="dxa"/>
            <w:gridSpan w:val="2"/>
          </w:tcPr>
          <w:p w14:paraId="54544D5C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60" w:type="dxa"/>
          </w:tcPr>
          <w:p w14:paraId="515B0158" w14:textId="3A1055EA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68.8 ± 18.8</w:t>
            </w:r>
          </w:p>
        </w:tc>
        <w:tc>
          <w:tcPr>
            <w:tcW w:w="1275" w:type="dxa"/>
          </w:tcPr>
          <w:p w14:paraId="2B4F61CA" w14:textId="209AF65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01.3 ± 45.4</w:t>
            </w:r>
          </w:p>
        </w:tc>
        <w:tc>
          <w:tcPr>
            <w:tcW w:w="709" w:type="dxa"/>
          </w:tcPr>
          <w:p w14:paraId="1F674D8A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793C8996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5BCC28F8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ALT (U/L)</w:t>
            </w:r>
          </w:p>
        </w:tc>
        <w:tc>
          <w:tcPr>
            <w:tcW w:w="1230" w:type="dxa"/>
          </w:tcPr>
          <w:p w14:paraId="424CA3E9" w14:textId="71030BCE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4.4 ± 2.6</w:t>
            </w:r>
          </w:p>
        </w:tc>
        <w:tc>
          <w:tcPr>
            <w:tcW w:w="1229" w:type="dxa"/>
          </w:tcPr>
          <w:p w14:paraId="1138F81D" w14:textId="2C2DAA1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0 ± 6.6</w:t>
            </w:r>
          </w:p>
        </w:tc>
        <w:tc>
          <w:tcPr>
            <w:tcW w:w="822" w:type="dxa"/>
          </w:tcPr>
          <w:p w14:paraId="51933B8A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30" w:type="dxa"/>
          </w:tcPr>
          <w:p w14:paraId="185FF028" w14:textId="426D8CC1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8.5 ± 4.5</w:t>
            </w:r>
          </w:p>
        </w:tc>
        <w:tc>
          <w:tcPr>
            <w:tcW w:w="1231" w:type="dxa"/>
          </w:tcPr>
          <w:p w14:paraId="338CEBE6" w14:textId="58A81CD2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0.2 ± 11.9</w:t>
            </w:r>
          </w:p>
        </w:tc>
        <w:tc>
          <w:tcPr>
            <w:tcW w:w="821" w:type="dxa"/>
          </w:tcPr>
          <w:p w14:paraId="4042A754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709" w:type="dxa"/>
          </w:tcPr>
          <w:p w14:paraId="581A1403" w14:textId="4803526E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76.4 ± 7.1</w:t>
            </w:r>
          </w:p>
        </w:tc>
        <w:tc>
          <w:tcPr>
            <w:tcW w:w="1418" w:type="dxa"/>
          </w:tcPr>
          <w:p w14:paraId="7B7E9067" w14:textId="73D225DA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1.4 ± 21.1</w:t>
            </w:r>
          </w:p>
        </w:tc>
        <w:tc>
          <w:tcPr>
            <w:tcW w:w="850" w:type="dxa"/>
            <w:gridSpan w:val="2"/>
          </w:tcPr>
          <w:p w14:paraId="4176AD0A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60" w:type="dxa"/>
          </w:tcPr>
          <w:p w14:paraId="25F6AEB4" w14:textId="27EDE0A1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80.7 ± 7.7</w:t>
            </w:r>
          </w:p>
        </w:tc>
        <w:tc>
          <w:tcPr>
            <w:tcW w:w="1275" w:type="dxa"/>
          </w:tcPr>
          <w:p w14:paraId="0398E951" w14:textId="54333E99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24.9 ± 18.7</w:t>
            </w:r>
          </w:p>
        </w:tc>
        <w:tc>
          <w:tcPr>
            <w:tcW w:w="709" w:type="dxa"/>
          </w:tcPr>
          <w:p w14:paraId="1C3B70B4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857650" w:rsidRPr="0060067D" w14:paraId="22D2707E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227748CD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AST (U/L)</w:t>
            </w:r>
          </w:p>
        </w:tc>
        <w:tc>
          <w:tcPr>
            <w:tcW w:w="1230" w:type="dxa"/>
          </w:tcPr>
          <w:p w14:paraId="5530A1BC" w14:textId="2C5E9A2C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8.8 ± 3.3</w:t>
            </w:r>
          </w:p>
        </w:tc>
        <w:tc>
          <w:tcPr>
            <w:tcW w:w="1229" w:type="dxa"/>
          </w:tcPr>
          <w:p w14:paraId="45B98B27" w14:textId="6EE32A5D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3.6 ± 8</w:t>
            </w:r>
          </w:p>
        </w:tc>
        <w:tc>
          <w:tcPr>
            <w:tcW w:w="822" w:type="dxa"/>
          </w:tcPr>
          <w:p w14:paraId="7A1C398C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30" w:type="dxa"/>
          </w:tcPr>
          <w:p w14:paraId="27D89CA8" w14:textId="7FBDB295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9.9 ± 3.2</w:t>
            </w:r>
          </w:p>
        </w:tc>
        <w:tc>
          <w:tcPr>
            <w:tcW w:w="1231" w:type="dxa"/>
          </w:tcPr>
          <w:p w14:paraId="3BFEA8FB" w14:textId="446679B5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1.8 ± 8.2</w:t>
            </w:r>
          </w:p>
        </w:tc>
        <w:tc>
          <w:tcPr>
            <w:tcW w:w="821" w:type="dxa"/>
          </w:tcPr>
          <w:p w14:paraId="33A577C1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709" w:type="dxa"/>
          </w:tcPr>
          <w:p w14:paraId="6DF00765" w14:textId="7AC216B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2.5 ± 5.5</w:t>
            </w:r>
          </w:p>
        </w:tc>
        <w:tc>
          <w:tcPr>
            <w:tcW w:w="1418" w:type="dxa"/>
          </w:tcPr>
          <w:p w14:paraId="2C589731" w14:textId="73485CA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5.9 ± 16.4</w:t>
            </w:r>
          </w:p>
        </w:tc>
        <w:tc>
          <w:tcPr>
            <w:tcW w:w="850" w:type="dxa"/>
            <w:gridSpan w:val="2"/>
          </w:tcPr>
          <w:p w14:paraId="5DAD030C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560" w:type="dxa"/>
          </w:tcPr>
          <w:p w14:paraId="242F9BA3" w14:textId="0856CD6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4.7 ± 14</w:t>
            </w:r>
          </w:p>
        </w:tc>
        <w:tc>
          <w:tcPr>
            <w:tcW w:w="1275" w:type="dxa"/>
          </w:tcPr>
          <w:p w14:paraId="517280D9" w14:textId="79B93921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26.9 ± 35</w:t>
            </w:r>
          </w:p>
        </w:tc>
        <w:tc>
          <w:tcPr>
            <w:tcW w:w="709" w:type="dxa"/>
          </w:tcPr>
          <w:p w14:paraId="30C5ED5C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5B39ABE0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7E325CB3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Procalcitonin (ng/mL)</w:t>
            </w:r>
          </w:p>
        </w:tc>
        <w:tc>
          <w:tcPr>
            <w:tcW w:w="1230" w:type="dxa"/>
          </w:tcPr>
          <w:p w14:paraId="6D1B3171" w14:textId="65B9A151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92 ± 0.5</w:t>
            </w:r>
          </w:p>
        </w:tc>
        <w:tc>
          <w:tcPr>
            <w:tcW w:w="1229" w:type="dxa"/>
          </w:tcPr>
          <w:p w14:paraId="4744A3FA" w14:textId="1BDD353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81 ± 1.3</w:t>
            </w:r>
          </w:p>
        </w:tc>
        <w:tc>
          <w:tcPr>
            <w:tcW w:w="822" w:type="dxa"/>
          </w:tcPr>
          <w:p w14:paraId="2F538543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230" w:type="dxa"/>
          </w:tcPr>
          <w:p w14:paraId="322C3435" w14:textId="2B79029B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26 ± 0.03</w:t>
            </w:r>
          </w:p>
        </w:tc>
        <w:tc>
          <w:tcPr>
            <w:tcW w:w="1231" w:type="dxa"/>
          </w:tcPr>
          <w:p w14:paraId="64DB9910" w14:textId="2A57F14B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7 ± 0.09</w:t>
            </w:r>
          </w:p>
        </w:tc>
        <w:tc>
          <w:tcPr>
            <w:tcW w:w="821" w:type="dxa"/>
          </w:tcPr>
          <w:p w14:paraId="578BE369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709" w:type="dxa"/>
          </w:tcPr>
          <w:p w14:paraId="2CA022DD" w14:textId="0963D3AE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15 ± 0.09</w:t>
            </w:r>
          </w:p>
        </w:tc>
        <w:tc>
          <w:tcPr>
            <w:tcW w:w="1418" w:type="dxa"/>
          </w:tcPr>
          <w:p w14:paraId="16664B75" w14:textId="35980D8B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2 ± 0.26</w:t>
            </w:r>
          </w:p>
        </w:tc>
        <w:tc>
          <w:tcPr>
            <w:tcW w:w="850" w:type="dxa"/>
            <w:gridSpan w:val="2"/>
          </w:tcPr>
          <w:p w14:paraId="6D6992CE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560" w:type="dxa"/>
          </w:tcPr>
          <w:p w14:paraId="412DF42E" w14:textId="39014EB0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275" w:type="dxa"/>
          </w:tcPr>
          <w:p w14:paraId="1AFD5AFC" w14:textId="6F420000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.8 ± 0.4</w:t>
            </w:r>
          </w:p>
        </w:tc>
        <w:tc>
          <w:tcPr>
            <w:tcW w:w="709" w:type="dxa"/>
          </w:tcPr>
          <w:p w14:paraId="049839F6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41B603D2" w14:textId="77777777" w:rsidTr="00857650">
        <w:trPr>
          <w:gridAfter w:val="1"/>
          <w:wAfter w:w="8" w:type="dxa"/>
          <w:trHeight w:val="268"/>
        </w:trPr>
        <w:tc>
          <w:tcPr>
            <w:tcW w:w="1367" w:type="dxa"/>
          </w:tcPr>
          <w:p w14:paraId="4E83868B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Troponin (</w:t>
            </w:r>
            <w:proofErr w:type="spellStart"/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/mL)</w:t>
            </w:r>
          </w:p>
        </w:tc>
        <w:tc>
          <w:tcPr>
            <w:tcW w:w="1230" w:type="dxa"/>
          </w:tcPr>
          <w:p w14:paraId="26CD57FE" w14:textId="35AB0DF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7.5 ± 5.5</w:t>
            </w:r>
          </w:p>
        </w:tc>
        <w:tc>
          <w:tcPr>
            <w:tcW w:w="1229" w:type="dxa"/>
          </w:tcPr>
          <w:p w14:paraId="2EB5686B" w14:textId="104F232D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0.6 ± 14</w:t>
            </w:r>
          </w:p>
        </w:tc>
        <w:tc>
          <w:tcPr>
            <w:tcW w:w="822" w:type="dxa"/>
          </w:tcPr>
          <w:p w14:paraId="00738CBE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30" w:type="dxa"/>
          </w:tcPr>
          <w:p w14:paraId="6BEB0D84" w14:textId="5C65AD2E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7.0 ± 38</w:t>
            </w:r>
          </w:p>
        </w:tc>
        <w:tc>
          <w:tcPr>
            <w:tcW w:w="1231" w:type="dxa"/>
          </w:tcPr>
          <w:p w14:paraId="33727F82" w14:textId="0AD08A3D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0.7 ± 94.8</w:t>
            </w:r>
          </w:p>
        </w:tc>
        <w:tc>
          <w:tcPr>
            <w:tcW w:w="821" w:type="dxa"/>
          </w:tcPr>
          <w:p w14:paraId="4A927BA9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709" w:type="dxa"/>
          </w:tcPr>
          <w:p w14:paraId="709EEFA3" w14:textId="36871B99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5 ± 38.4</w:t>
            </w:r>
          </w:p>
        </w:tc>
        <w:tc>
          <w:tcPr>
            <w:tcW w:w="1418" w:type="dxa"/>
          </w:tcPr>
          <w:p w14:paraId="1C5C39FA" w14:textId="7DC94F8F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4.8 ± 111.8</w:t>
            </w:r>
          </w:p>
        </w:tc>
        <w:tc>
          <w:tcPr>
            <w:tcW w:w="850" w:type="dxa"/>
            <w:gridSpan w:val="2"/>
          </w:tcPr>
          <w:p w14:paraId="1928E5BE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560" w:type="dxa"/>
          </w:tcPr>
          <w:p w14:paraId="65228E24" w14:textId="3429663A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7.5 ± 7</w:t>
            </w:r>
          </w:p>
        </w:tc>
        <w:tc>
          <w:tcPr>
            <w:tcW w:w="1275" w:type="dxa"/>
          </w:tcPr>
          <w:p w14:paraId="79B3E985" w14:textId="6D63ED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27 ± 17.4</w:t>
            </w:r>
          </w:p>
        </w:tc>
        <w:tc>
          <w:tcPr>
            <w:tcW w:w="709" w:type="dxa"/>
          </w:tcPr>
          <w:p w14:paraId="0612897B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6BE272E6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7EBD73EA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Creatine kinase (U/L)</w:t>
            </w:r>
          </w:p>
        </w:tc>
        <w:tc>
          <w:tcPr>
            <w:tcW w:w="1230" w:type="dxa"/>
          </w:tcPr>
          <w:p w14:paraId="4514D60A" w14:textId="026FCB2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83.4 ± 70.3</w:t>
            </w:r>
          </w:p>
        </w:tc>
        <w:tc>
          <w:tcPr>
            <w:tcW w:w="1229" w:type="dxa"/>
          </w:tcPr>
          <w:p w14:paraId="4B640530" w14:textId="47051E8F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29 ± 202.8</w:t>
            </w:r>
          </w:p>
        </w:tc>
        <w:tc>
          <w:tcPr>
            <w:tcW w:w="822" w:type="dxa"/>
          </w:tcPr>
          <w:p w14:paraId="5727EE2F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30" w:type="dxa"/>
          </w:tcPr>
          <w:p w14:paraId="31E9628F" w14:textId="43B19261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14.5 ± 67.6</w:t>
            </w:r>
          </w:p>
        </w:tc>
        <w:tc>
          <w:tcPr>
            <w:tcW w:w="1231" w:type="dxa"/>
          </w:tcPr>
          <w:p w14:paraId="6176C77D" w14:textId="7D53FE4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30.9 ± 175</w:t>
            </w:r>
          </w:p>
        </w:tc>
        <w:tc>
          <w:tcPr>
            <w:tcW w:w="821" w:type="dxa"/>
          </w:tcPr>
          <w:p w14:paraId="24CFE173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709" w:type="dxa"/>
          </w:tcPr>
          <w:p w14:paraId="5608C6DA" w14:textId="7A59028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95.6 ± 19.6</w:t>
            </w:r>
          </w:p>
        </w:tc>
        <w:tc>
          <w:tcPr>
            <w:tcW w:w="1418" w:type="dxa"/>
          </w:tcPr>
          <w:p w14:paraId="29C17D60" w14:textId="663687BE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291 ± 57.7</w:t>
            </w:r>
          </w:p>
        </w:tc>
        <w:tc>
          <w:tcPr>
            <w:tcW w:w="850" w:type="dxa"/>
            <w:gridSpan w:val="2"/>
          </w:tcPr>
          <w:p w14:paraId="7EF3A017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560" w:type="dxa"/>
          </w:tcPr>
          <w:p w14:paraId="4C61BED5" w14:textId="415FA190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43.4 ± 20.6</w:t>
            </w:r>
          </w:p>
        </w:tc>
        <w:tc>
          <w:tcPr>
            <w:tcW w:w="1275" w:type="dxa"/>
          </w:tcPr>
          <w:p w14:paraId="5CE2D0D6" w14:textId="3F867950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95.3 ± 70.6</w:t>
            </w:r>
          </w:p>
        </w:tc>
        <w:tc>
          <w:tcPr>
            <w:tcW w:w="709" w:type="dxa"/>
          </w:tcPr>
          <w:p w14:paraId="04728B52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221FA070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695ED817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US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F</w:t>
            </w:r>
            <w:proofErr w:type="spellStart"/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US"/>
              </w:rPr>
              <w:t>ibrinogen</w:t>
            </w:r>
            <w:proofErr w:type="spellEnd"/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US"/>
              </w:rPr>
              <w:t xml:space="preserve"> (mg/dL)</w:t>
            </w:r>
          </w:p>
        </w:tc>
        <w:tc>
          <w:tcPr>
            <w:tcW w:w="1230" w:type="dxa"/>
          </w:tcPr>
          <w:p w14:paraId="7694D1FA" w14:textId="1B4B950C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12 ± 12.5</w:t>
            </w:r>
          </w:p>
        </w:tc>
        <w:tc>
          <w:tcPr>
            <w:tcW w:w="1229" w:type="dxa"/>
          </w:tcPr>
          <w:p w14:paraId="46486C0A" w14:textId="2A722A0B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69.7 ± 32</w:t>
            </w:r>
          </w:p>
        </w:tc>
        <w:tc>
          <w:tcPr>
            <w:tcW w:w="822" w:type="dxa"/>
          </w:tcPr>
          <w:p w14:paraId="63659E29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30" w:type="dxa"/>
          </w:tcPr>
          <w:p w14:paraId="4C7185A0" w14:textId="0E4976D2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11.5 ± 12.7</w:t>
            </w:r>
          </w:p>
        </w:tc>
        <w:tc>
          <w:tcPr>
            <w:tcW w:w="1231" w:type="dxa"/>
          </w:tcPr>
          <w:p w14:paraId="3A203932" w14:textId="1A4EEBDF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646.8 ± 32.6</w:t>
            </w:r>
          </w:p>
        </w:tc>
        <w:tc>
          <w:tcPr>
            <w:tcW w:w="821" w:type="dxa"/>
          </w:tcPr>
          <w:p w14:paraId="013F067D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709" w:type="dxa"/>
          </w:tcPr>
          <w:p w14:paraId="69E89C49" w14:textId="238785DA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47.7 ± 10.8</w:t>
            </w:r>
          </w:p>
        </w:tc>
        <w:tc>
          <w:tcPr>
            <w:tcW w:w="1418" w:type="dxa"/>
          </w:tcPr>
          <w:p w14:paraId="1BC0832D" w14:textId="5B1927F1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66.9 ± 32.9</w:t>
            </w:r>
          </w:p>
        </w:tc>
        <w:tc>
          <w:tcPr>
            <w:tcW w:w="850" w:type="dxa"/>
            <w:gridSpan w:val="2"/>
          </w:tcPr>
          <w:p w14:paraId="43750E71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60" w:type="dxa"/>
          </w:tcPr>
          <w:p w14:paraId="374A4758" w14:textId="212B59B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385.4 ± 10</w:t>
            </w:r>
          </w:p>
        </w:tc>
        <w:tc>
          <w:tcPr>
            <w:tcW w:w="1275" w:type="dxa"/>
          </w:tcPr>
          <w:p w14:paraId="379FBEEE" w14:textId="10CF3B02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532 ± 25.4</w:t>
            </w:r>
          </w:p>
        </w:tc>
        <w:tc>
          <w:tcPr>
            <w:tcW w:w="709" w:type="dxa"/>
          </w:tcPr>
          <w:p w14:paraId="066C80A3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857650" w:rsidRPr="0060067D" w14:paraId="56607DB0" w14:textId="77777777" w:rsidTr="00857650">
        <w:trPr>
          <w:gridAfter w:val="1"/>
          <w:wAfter w:w="8" w:type="dxa"/>
          <w:trHeight w:val="258"/>
        </w:trPr>
        <w:tc>
          <w:tcPr>
            <w:tcW w:w="1367" w:type="dxa"/>
          </w:tcPr>
          <w:p w14:paraId="325AACF3" w14:textId="77777777" w:rsidR="00857650" w:rsidRPr="0060067D" w:rsidRDefault="00857650" w:rsidP="009700B1">
            <w:pPr>
              <w:widowControl w:val="0"/>
              <w:autoSpaceDE w:val="0"/>
              <w:autoSpaceDN w:val="0"/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</w:pPr>
            <w:r w:rsidRPr="0060067D">
              <w:rPr>
                <w:rFonts w:ascii="Times New Roman" w:eastAsia="Georgia" w:hAnsi="Times New Roman" w:cs="Times New Roman"/>
                <w:sz w:val="18"/>
                <w:szCs w:val="18"/>
                <w:lang w:val="en-GB"/>
              </w:rPr>
              <w:t>Creatinine (mg/dL)</w:t>
            </w:r>
          </w:p>
        </w:tc>
        <w:tc>
          <w:tcPr>
            <w:tcW w:w="1230" w:type="dxa"/>
          </w:tcPr>
          <w:p w14:paraId="5BA9ABF6" w14:textId="7DA997A4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2 ± 0.07</w:t>
            </w:r>
          </w:p>
        </w:tc>
        <w:tc>
          <w:tcPr>
            <w:tcW w:w="1229" w:type="dxa"/>
          </w:tcPr>
          <w:p w14:paraId="1736D35D" w14:textId="7AD0C608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3 ± 0.1</w:t>
            </w:r>
          </w:p>
        </w:tc>
        <w:tc>
          <w:tcPr>
            <w:tcW w:w="822" w:type="dxa"/>
          </w:tcPr>
          <w:p w14:paraId="2D5745D7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30" w:type="dxa"/>
          </w:tcPr>
          <w:p w14:paraId="081F25A5" w14:textId="33601920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1 ± 0.05</w:t>
            </w:r>
          </w:p>
        </w:tc>
        <w:tc>
          <w:tcPr>
            <w:tcW w:w="1231" w:type="dxa"/>
          </w:tcPr>
          <w:p w14:paraId="2DF3EAEE" w14:textId="60BB8A13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2 ± 0.1</w:t>
            </w:r>
          </w:p>
        </w:tc>
        <w:tc>
          <w:tcPr>
            <w:tcW w:w="821" w:type="dxa"/>
          </w:tcPr>
          <w:p w14:paraId="01888AF3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709" w:type="dxa"/>
          </w:tcPr>
          <w:p w14:paraId="6E4741A0" w14:textId="65283FE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1 ± 0.08</w:t>
            </w:r>
          </w:p>
        </w:tc>
        <w:tc>
          <w:tcPr>
            <w:tcW w:w="1418" w:type="dxa"/>
          </w:tcPr>
          <w:p w14:paraId="3EAD7D8E" w14:textId="73AF75C3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5 ± 0.2</w:t>
            </w:r>
          </w:p>
        </w:tc>
        <w:tc>
          <w:tcPr>
            <w:tcW w:w="850" w:type="dxa"/>
            <w:gridSpan w:val="2"/>
          </w:tcPr>
          <w:p w14:paraId="20B67B4B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60" w:type="dxa"/>
          </w:tcPr>
          <w:p w14:paraId="2E1D278B" w14:textId="5CC6F31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1 ± 0.08</w:t>
            </w:r>
          </w:p>
        </w:tc>
        <w:tc>
          <w:tcPr>
            <w:tcW w:w="1275" w:type="dxa"/>
          </w:tcPr>
          <w:p w14:paraId="2F82CEC6" w14:textId="14CC9BA6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709" w:type="dxa"/>
          </w:tcPr>
          <w:p w14:paraId="48433C26" w14:textId="77777777" w:rsidR="00857650" w:rsidRPr="0060067D" w:rsidRDefault="00857650" w:rsidP="00970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67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</w:tbl>
    <w:p w14:paraId="44717204" w14:textId="6303DA17" w:rsidR="003B3C44" w:rsidRPr="00C22FC0" w:rsidRDefault="00C22FC0" w:rsidP="003B3C44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Supplementary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Tabl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1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present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bsolut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parameter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value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(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mean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± SD) at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each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predefined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time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point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Sampl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size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may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vary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cros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parameter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nd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time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point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becaus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of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missing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measurement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nd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difference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in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follow-up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duration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Significant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difference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(p &lt; 0.05)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wer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observed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mainly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at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th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respons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nd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final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ssessment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stage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highlighting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delayed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divergenc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in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inflammatory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trajectorie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between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survivor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nd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non-survivors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>.</w:t>
      </w:r>
      <w:r w:rsidRPr="0060067D">
        <w:rPr>
          <w:rFonts w:ascii="Times New Roman" w:hAnsi="Times New Roman" w:cs="Times New Roman"/>
          <w:i/>
          <w:sz w:val="20"/>
          <w:szCs w:val="20"/>
        </w:rPr>
        <w:br/>
      </w:r>
      <w:proofErr w:type="spellStart"/>
      <w:r w:rsidRPr="0060067D">
        <w:rPr>
          <w:rStyle w:val="Strong"/>
          <w:rFonts w:ascii="Times New Roman" w:hAnsi="Times New Roman" w:cs="Times New Roman"/>
          <w:i/>
          <w:sz w:val="20"/>
          <w:szCs w:val="20"/>
        </w:rPr>
        <w:t>Abbreviations</w:t>
      </w:r>
      <w:proofErr w:type="spellEnd"/>
      <w:r w:rsidRPr="0060067D">
        <w:rPr>
          <w:rStyle w:val="Strong"/>
          <w:rFonts w:ascii="Times New Roman" w:hAnsi="Times New Roman" w:cs="Times New Roman"/>
          <w:i/>
          <w:sz w:val="20"/>
          <w:szCs w:val="20"/>
        </w:rPr>
        <w:t>:</w:t>
      </w:r>
      <w:r w:rsidRPr="0060067D">
        <w:rPr>
          <w:rFonts w:ascii="Times New Roman" w:hAnsi="Times New Roman" w:cs="Times New Roman"/>
          <w:i/>
          <w:sz w:val="20"/>
          <w:szCs w:val="20"/>
        </w:rPr>
        <w:t xml:space="preserve"> CRP, C-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reactiv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protein; LDH,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lactat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dehydrogenas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; ALT,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lanin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minotransferas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; AST,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spartat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0067D">
        <w:rPr>
          <w:rFonts w:ascii="Times New Roman" w:hAnsi="Times New Roman" w:cs="Times New Roman"/>
          <w:i/>
          <w:sz w:val="20"/>
          <w:szCs w:val="20"/>
        </w:rPr>
        <w:t>aminotransferase</w:t>
      </w:r>
      <w:proofErr w:type="spellEnd"/>
      <w:r w:rsidRPr="0060067D">
        <w:rPr>
          <w:rFonts w:ascii="Times New Roman" w:hAnsi="Times New Roman" w:cs="Times New Roman"/>
          <w:i/>
          <w:sz w:val="20"/>
          <w:szCs w:val="20"/>
        </w:rPr>
        <w:t>.</w:t>
      </w:r>
    </w:p>
    <w:p w14:paraId="4F2FE4A2" w14:textId="77777777" w:rsidR="003B3C44" w:rsidRDefault="003B3C44" w:rsidP="003B3C44"/>
    <w:p w14:paraId="7B630B3E" w14:textId="77777777" w:rsidR="003B3C44" w:rsidRDefault="003B3C44" w:rsidP="003B3C44"/>
    <w:p w14:paraId="21B3350C" w14:textId="6E8098E3" w:rsidR="003B3C44" w:rsidRDefault="003B3C44" w:rsidP="003B3C44"/>
    <w:p w14:paraId="56762D88" w14:textId="0EBD97FF" w:rsidR="000D628F" w:rsidRDefault="000D628F" w:rsidP="003B3C44"/>
    <w:p w14:paraId="1A7CC018" w14:textId="3EE223DF" w:rsidR="000D628F" w:rsidRDefault="000D628F" w:rsidP="003B3C44"/>
    <w:p w14:paraId="048702F9" w14:textId="4A89BF95" w:rsidR="000D628F" w:rsidRDefault="000D628F" w:rsidP="003B3C44"/>
    <w:p w14:paraId="218788A7" w14:textId="67923A1E" w:rsidR="000D628F" w:rsidRDefault="000D628F" w:rsidP="003B3C44"/>
    <w:p w14:paraId="6FCC8DBA" w14:textId="156609F1" w:rsidR="000D628F" w:rsidRDefault="000D628F" w:rsidP="003B3C44"/>
    <w:p w14:paraId="06980F49" w14:textId="128F27DB" w:rsidR="000D628F" w:rsidRDefault="000D628F" w:rsidP="003B3C44"/>
    <w:p w14:paraId="18F8C937" w14:textId="1B4BEF7E" w:rsidR="000D628F" w:rsidRDefault="000D628F" w:rsidP="003B3C44"/>
    <w:p w14:paraId="4B2F6434" w14:textId="7423F7E7" w:rsidR="000D628F" w:rsidRDefault="000D628F" w:rsidP="003B3C44"/>
    <w:p w14:paraId="22EA5108" w14:textId="123359FB" w:rsidR="000D628F" w:rsidRDefault="000D628F" w:rsidP="003B3C44"/>
    <w:p w14:paraId="570F9CE4" w14:textId="0D02C533" w:rsidR="000D628F" w:rsidRDefault="000D628F" w:rsidP="003B3C44"/>
    <w:p w14:paraId="3E53FE5C" w14:textId="3751D82E" w:rsidR="000D628F" w:rsidRDefault="000D628F" w:rsidP="003B3C44"/>
    <w:p w14:paraId="59DF1E7F" w14:textId="5FA1DA68" w:rsidR="000D628F" w:rsidRDefault="000D628F" w:rsidP="003B3C44"/>
    <w:p w14:paraId="5F44B3AD" w14:textId="69ADE344" w:rsidR="000D628F" w:rsidRDefault="000D628F" w:rsidP="003B3C44"/>
    <w:p w14:paraId="4EF4855D" w14:textId="15AD1C93" w:rsidR="000D628F" w:rsidRDefault="000D628F" w:rsidP="003B3C44"/>
    <w:p w14:paraId="2D2DFA70" w14:textId="57ED55A8" w:rsidR="000D628F" w:rsidRDefault="000D628F" w:rsidP="003B3C44"/>
    <w:p w14:paraId="46FBE5FF" w14:textId="48B34AEB" w:rsidR="000D628F" w:rsidRDefault="000D628F" w:rsidP="003B3C44"/>
    <w:p w14:paraId="214DE6B3" w14:textId="449825E3" w:rsidR="000D628F" w:rsidRDefault="000D628F" w:rsidP="003B3C44"/>
    <w:p w14:paraId="1BF24C89" w14:textId="396ED9CB" w:rsidR="000D628F" w:rsidRDefault="000D628F" w:rsidP="003B3C44"/>
    <w:p w14:paraId="6CA61929" w14:textId="3B20209F" w:rsidR="000D628F" w:rsidRDefault="000D628F" w:rsidP="003B3C44"/>
    <w:p w14:paraId="5A904ECC" w14:textId="6D2BDC8C" w:rsidR="000D628F" w:rsidRDefault="000D628F" w:rsidP="003B3C44"/>
    <w:p w14:paraId="46B8CB0A" w14:textId="3A5212EE" w:rsidR="000D628F" w:rsidRDefault="000D628F" w:rsidP="003B3C44"/>
    <w:p w14:paraId="79ACF532" w14:textId="7B477CF7" w:rsidR="000D628F" w:rsidRDefault="000D628F" w:rsidP="003B3C44"/>
    <w:p w14:paraId="00920F0A" w14:textId="1B5A8EF1" w:rsidR="000D628F" w:rsidRDefault="000D628F" w:rsidP="003B3C44"/>
    <w:p w14:paraId="096BCA65" w14:textId="77777777" w:rsidR="00650D7C" w:rsidRDefault="00650D7C" w:rsidP="003B3C44"/>
    <w:sectPr w:rsidR="00650D7C" w:rsidSect="009700B1">
      <w:pgSz w:w="16840" w:h="23808" w:code="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66B3"/>
    <w:multiLevelType w:val="hybridMultilevel"/>
    <w:tmpl w:val="03C03E7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C654D1"/>
    <w:multiLevelType w:val="hybridMultilevel"/>
    <w:tmpl w:val="A2B82006"/>
    <w:lvl w:ilvl="0" w:tplc="0178C5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A3232F"/>
    <w:multiLevelType w:val="hybridMultilevel"/>
    <w:tmpl w:val="D1E4B6BE"/>
    <w:lvl w:ilvl="0" w:tplc="1D7EC26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210759">
    <w:abstractNumId w:val="0"/>
  </w:num>
  <w:num w:numId="2" w16cid:durableId="587613010">
    <w:abstractNumId w:val="2"/>
  </w:num>
  <w:num w:numId="3" w16cid:durableId="19965674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hideSpelling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C44"/>
    <w:rsid w:val="000049C7"/>
    <w:rsid w:val="00011589"/>
    <w:rsid w:val="00027F73"/>
    <w:rsid w:val="000300FF"/>
    <w:rsid w:val="00053112"/>
    <w:rsid w:val="00073DC8"/>
    <w:rsid w:val="00093509"/>
    <w:rsid w:val="000A2A16"/>
    <w:rsid w:val="000A6375"/>
    <w:rsid w:val="000C3385"/>
    <w:rsid w:val="000C33A0"/>
    <w:rsid w:val="000C7FE0"/>
    <w:rsid w:val="000D2F08"/>
    <w:rsid w:val="000D628F"/>
    <w:rsid w:val="000E3B3B"/>
    <w:rsid w:val="000F68A3"/>
    <w:rsid w:val="00103B7F"/>
    <w:rsid w:val="00134E98"/>
    <w:rsid w:val="001438F5"/>
    <w:rsid w:val="0014506B"/>
    <w:rsid w:val="001459A1"/>
    <w:rsid w:val="001541D1"/>
    <w:rsid w:val="001565A6"/>
    <w:rsid w:val="0016338D"/>
    <w:rsid w:val="00164DC9"/>
    <w:rsid w:val="00166408"/>
    <w:rsid w:val="00170636"/>
    <w:rsid w:val="0018123F"/>
    <w:rsid w:val="00182939"/>
    <w:rsid w:val="001834E5"/>
    <w:rsid w:val="001A7A83"/>
    <w:rsid w:val="001C5A2A"/>
    <w:rsid w:val="001D32C4"/>
    <w:rsid w:val="001E5C70"/>
    <w:rsid w:val="001E70A4"/>
    <w:rsid w:val="001F10EF"/>
    <w:rsid w:val="001F44CA"/>
    <w:rsid w:val="00201A9E"/>
    <w:rsid w:val="00206EC8"/>
    <w:rsid w:val="00211496"/>
    <w:rsid w:val="00215AA1"/>
    <w:rsid w:val="00220374"/>
    <w:rsid w:val="0022446B"/>
    <w:rsid w:val="002365F9"/>
    <w:rsid w:val="002400BA"/>
    <w:rsid w:val="002468F5"/>
    <w:rsid w:val="002601B5"/>
    <w:rsid w:val="0026103F"/>
    <w:rsid w:val="00262B87"/>
    <w:rsid w:val="00263060"/>
    <w:rsid w:val="0026684D"/>
    <w:rsid w:val="00270B20"/>
    <w:rsid w:val="002710BA"/>
    <w:rsid w:val="002737FA"/>
    <w:rsid w:val="00280187"/>
    <w:rsid w:val="002830E5"/>
    <w:rsid w:val="00283604"/>
    <w:rsid w:val="002A0752"/>
    <w:rsid w:val="002A0C15"/>
    <w:rsid w:val="002A32D4"/>
    <w:rsid w:val="002B28E7"/>
    <w:rsid w:val="002F3FBC"/>
    <w:rsid w:val="00314A44"/>
    <w:rsid w:val="00350DFE"/>
    <w:rsid w:val="0035423E"/>
    <w:rsid w:val="00355821"/>
    <w:rsid w:val="00356DDA"/>
    <w:rsid w:val="0035705C"/>
    <w:rsid w:val="00393B2A"/>
    <w:rsid w:val="00395B73"/>
    <w:rsid w:val="003964DD"/>
    <w:rsid w:val="003B09A5"/>
    <w:rsid w:val="003B31C3"/>
    <w:rsid w:val="003B3C44"/>
    <w:rsid w:val="003B59A8"/>
    <w:rsid w:val="003C448D"/>
    <w:rsid w:val="003D7B27"/>
    <w:rsid w:val="003E13C9"/>
    <w:rsid w:val="00400212"/>
    <w:rsid w:val="00430518"/>
    <w:rsid w:val="00432D86"/>
    <w:rsid w:val="00452D46"/>
    <w:rsid w:val="00457B3F"/>
    <w:rsid w:val="00463285"/>
    <w:rsid w:val="00480FE5"/>
    <w:rsid w:val="004969D6"/>
    <w:rsid w:val="004B4284"/>
    <w:rsid w:val="004C3A02"/>
    <w:rsid w:val="004D6474"/>
    <w:rsid w:val="004E1F27"/>
    <w:rsid w:val="004F242A"/>
    <w:rsid w:val="005034BE"/>
    <w:rsid w:val="005064E6"/>
    <w:rsid w:val="00514238"/>
    <w:rsid w:val="005146C3"/>
    <w:rsid w:val="00517A26"/>
    <w:rsid w:val="005220C1"/>
    <w:rsid w:val="00530769"/>
    <w:rsid w:val="005426D1"/>
    <w:rsid w:val="005476A4"/>
    <w:rsid w:val="0055171B"/>
    <w:rsid w:val="0055283C"/>
    <w:rsid w:val="005619AC"/>
    <w:rsid w:val="00567EF5"/>
    <w:rsid w:val="00574476"/>
    <w:rsid w:val="00595397"/>
    <w:rsid w:val="00595CAA"/>
    <w:rsid w:val="005A3167"/>
    <w:rsid w:val="005A36A7"/>
    <w:rsid w:val="005B0666"/>
    <w:rsid w:val="005B7565"/>
    <w:rsid w:val="005C73B8"/>
    <w:rsid w:val="005C7E3D"/>
    <w:rsid w:val="005D68F9"/>
    <w:rsid w:val="0060067D"/>
    <w:rsid w:val="00610CDE"/>
    <w:rsid w:val="00610E41"/>
    <w:rsid w:val="00621F22"/>
    <w:rsid w:val="00636BFE"/>
    <w:rsid w:val="00646DA2"/>
    <w:rsid w:val="00650D7C"/>
    <w:rsid w:val="006709C2"/>
    <w:rsid w:val="00682713"/>
    <w:rsid w:val="00682ED3"/>
    <w:rsid w:val="00686DCC"/>
    <w:rsid w:val="00695D55"/>
    <w:rsid w:val="006A23A6"/>
    <w:rsid w:val="006A7920"/>
    <w:rsid w:val="006C095B"/>
    <w:rsid w:val="006C27CC"/>
    <w:rsid w:val="006C3F36"/>
    <w:rsid w:val="006D4890"/>
    <w:rsid w:val="006E0058"/>
    <w:rsid w:val="006E5971"/>
    <w:rsid w:val="006F69E5"/>
    <w:rsid w:val="0070557B"/>
    <w:rsid w:val="00713795"/>
    <w:rsid w:val="00713C18"/>
    <w:rsid w:val="00721A1A"/>
    <w:rsid w:val="0073588C"/>
    <w:rsid w:val="00741B3C"/>
    <w:rsid w:val="00741FC8"/>
    <w:rsid w:val="007446FB"/>
    <w:rsid w:val="00761F8A"/>
    <w:rsid w:val="00762375"/>
    <w:rsid w:val="007A3A32"/>
    <w:rsid w:val="007A3EDE"/>
    <w:rsid w:val="007E3138"/>
    <w:rsid w:val="007F4B28"/>
    <w:rsid w:val="007F59F6"/>
    <w:rsid w:val="007F76E9"/>
    <w:rsid w:val="008249AF"/>
    <w:rsid w:val="00825361"/>
    <w:rsid w:val="00836A57"/>
    <w:rsid w:val="00847D0A"/>
    <w:rsid w:val="00851C04"/>
    <w:rsid w:val="00857650"/>
    <w:rsid w:val="00861B58"/>
    <w:rsid w:val="00880BEE"/>
    <w:rsid w:val="00892BB1"/>
    <w:rsid w:val="008B4C49"/>
    <w:rsid w:val="008C5614"/>
    <w:rsid w:val="008D641A"/>
    <w:rsid w:val="008E0964"/>
    <w:rsid w:val="008E0FE0"/>
    <w:rsid w:val="008E2B55"/>
    <w:rsid w:val="0091065B"/>
    <w:rsid w:val="00911C0A"/>
    <w:rsid w:val="009124A3"/>
    <w:rsid w:val="00912898"/>
    <w:rsid w:val="00917CB7"/>
    <w:rsid w:val="00923264"/>
    <w:rsid w:val="00924D10"/>
    <w:rsid w:val="00925207"/>
    <w:rsid w:val="009330C4"/>
    <w:rsid w:val="00934A6D"/>
    <w:rsid w:val="0094693E"/>
    <w:rsid w:val="00950872"/>
    <w:rsid w:val="009510E7"/>
    <w:rsid w:val="00961871"/>
    <w:rsid w:val="009700B1"/>
    <w:rsid w:val="00992ACB"/>
    <w:rsid w:val="0099788C"/>
    <w:rsid w:val="009B14D7"/>
    <w:rsid w:val="009B6273"/>
    <w:rsid w:val="009B6D31"/>
    <w:rsid w:val="009C7914"/>
    <w:rsid w:val="009F1CCC"/>
    <w:rsid w:val="00A076D7"/>
    <w:rsid w:val="00A138A7"/>
    <w:rsid w:val="00A17E5F"/>
    <w:rsid w:val="00A2135A"/>
    <w:rsid w:val="00A23AE2"/>
    <w:rsid w:val="00A46DF2"/>
    <w:rsid w:val="00A470F8"/>
    <w:rsid w:val="00A61AFF"/>
    <w:rsid w:val="00A66D70"/>
    <w:rsid w:val="00A81CE5"/>
    <w:rsid w:val="00A84BFB"/>
    <w:rsid w:val="00A9382D"/>
    <w:rsid w:val="00AA006B"/>
    <w:rsid w:val="00AA732D"/>
    <w:rsid w:val="00AB4727"/>
    <w:rsid w:val="00AB4B0F"/>
    <w:rsid w:val="00AC018C"/>
    <w:rsid w:val="00AC0B42"/>
    <w:rsid w:val="00AC78BE"/>
    <w:rsid w:val="00AE3A51"/>
    <w:rsid w:val="00AE5397"/>
    <w:rsid w:val="00AE60BA"/>
    <w:rsid w:val="00AF72F9"/>
    <w:rsid w:val="00B0147F"/>
    <w:rsid w:val="00B14453"/>
    <w:rsid w:val="00B23F7F"/>
    <w:rsid w:val="00B27728"/>
    <w:rsid w:val="00B31568"/>
    <w:rsid w:val="00B37777"/>
    <w:rsid w:val="00B70160"/>
    <w:rsid w:val="00B70B90"/>
    <w:rsid w:val="00B757EB"/>
    <w:rsid w:val="00B81610"/>
    <w:rsid w:val="00BA0DDC"/>
    <w:rsid w:val="00BB736B"/>
    <w:rsid w:val="00BC25AA"/>
    <w:rsid w:val="00BC2ED9"/>
    <w:rsid w:val="00BC65F8"/>
    <w:rsid w:val="00BD113A"/>
    <w:rsid w:val="00BE590E"/>
    <w:rsid w:val="00BE5CB5"/>
    <w:rsid w:val="00C06D80"/>
    <w:rsid w:val="00C154B1"/>
    <w:rsid w:val="00C22FC0"/>
    <w:rsid w:val="00C32F76"/>
    <w:rsid w:val="00C42C0E"/>
    <w:rsid w:val="00C5083C"/>
    <w:rsid w:val="00C75DE2"/>
    <w:rsid w:val="00C80532"/>
    <w:rsid w:val="00CA4290"/>
    <w:rsid w:val="00CB13B9"/>
    <w:rsid w:val="00CC3891"/>
    <w:rsid w:val="00CC54FE"/>
    <w:rsid w:val="00CD4372"/>
    <w:rsid w:val="00CE2B18"/>
    <w:rsid w:val="00CE3FAE"/>
    <w:rsid w:val="00CE560B"/>
    <w:rsid w:val="00CF0E35"/>
    <w:rsid w:val="00CF3F2D"/>
    <w:rsid w:val="00D16710"/>
    <w:rsid w:val="00D22BB5"/>
    <w:rsid w:val="00D336D4"/>
    <w:rsid w:val="00D403B6"/>
    <w:rsid w:val="00D450F7"/>
    <w:rsid w:val="00D45F31"/>
    <w:rsid w:val="00D46939"/>
    <w:rsid w:val="00D6191F"/>
    <w:rsid w:val="00D74736"/>
    <w:rsid w:val="00D84166"/>
    <w:rsid w:val="00D9333D"/>
    <w:rsid w:val="00DA569E"/>
    <w:rsid w:val="00DB656D"/>
    <w:rsid w:val="00DD53D2"/>
    <w:rsid w:val="00E028CC"/>
    <w:rsid w:val="00E17064"/>
    <w:rsid w:val="00E41CCB"/>
    <w:rsid w:val="00E52859"/>
    <w:rsid w:val="00E53380"/>
    <w:rsid w:val="00E60E40"/>
    <w:rsid w:val="00E6146A"/>
    <w:rsid w:val="00E61F43"/>
    <w:rsid w:val="00E713E0"/>
    <w:rsid w:val="00E7727F"/>
    <w:rsid w:val="00E82082"/>
    <w:rsid w:val="00E8390D"/>
    <w:rsid w:val="00E9239C"/>
    <w:rsid w:val="00EA161F"/>
    <w:rsid w:val="00ED7768"/>
    <w:rsid w:val="00EF31B8"/>
    <w:rsid w:val="00EF489C"/>
    <w:rsid w:val="00F02653"/>
    <w:rsid w:val="00F14E10"/>
    <w:rsid w:val="00F17790"/>
    <w:rsid w:val="00F309E4"/>
    <w:rsid w:val="00F409C6"/>
    <w:rsid w:val="00F434A9"/>
    <w:rsid w:val="00F4582B"/>
    <w:rsid w:val="00F62C14"/>
    <w:rsid w:val="00F64C19"/>
    <w:rsid w:val="00F73C2E"/>
    <w:rsid w:val="00F7797B"/>
    <w:rsid w:val="00F80AB0"/>
    <w:rsid w:val="00F86330"/>
    <w:rsid w:val="00F96887"/>
    <w:rsid w:val="00FA32AE"/>
    <w:rsid w:val="00FB0578"/>
    <w:rsid w:val="00FB3306"/>
    <w:rsid w:val="00FB4B58"/>
    <w:rsid w:val="00FD021F"/>
    <w:rsid w:val="00FD1FC9"/>
    <w:rsid w:val="00FE047D"/>
    <w:rsid w:val="00FE1511"/>
    <w:rsid w:val="00FE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AE8B207"/>
  <w15:chartTrackingRefBased/>
  <w15:docId w15:val="{54E332EC-6C19-4BEC-9BDF-9D7D1F64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C44"/>
  </w:style>
  <w:style w:type="paragraph" w:styleId="Heading1">
    <w:name w:val="heading 1"/>
    <w:basedOn w:val="Normal"/>
    <w:next w:val="Normal"/>
    <w:link w:val="Heading1Char"/>
    <w:uiPriority w:val="9"/>
    <w:qFormat/>
    <w:rsid w:val="00EF31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968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B3C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3C44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3B3C44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B3C44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3B3C44"/>
    <w:pPr>
      <w:ind w:left="720"/>
      <w:contextualSpacing/>
    </w:pPr>
    <w:rPr>
      <w:rFonts w:eastAsiaTheme="minorEastAsia"/>
    </w:rPr>
  </w:style>
  <w:style w:type="paragraph" w:customStyle="1" w:styleId="Default">
    <w:name w:val="Default"/>
    <w:rsid w:val="003B3C4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B3C44"/>
    <w:rPr>
      <w:i/>
      <w:iCs/>
    </w:rPr>
  </w:style>
  <w:style w:type="table" w:styleId="TableGrid">
    <w:name w:val="Table Grid"/>
    <w:basedOn w:val="TableNormal"/>
    <w:uiPriority w:val="39"/>
    <w:rsid w:val="003B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3C4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B3C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C4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3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C4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C4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C4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C4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96887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NormalWeb">
    <w:name w:val="Normal (Web)"/>
    <w:basedOn w:val="Normal"/>
    <w:uiPriority w:val="99"/>
    <w:unhideWhenUsed/>
    <w:rsid w:val="00F96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eGridLight">
    <w:name w:val="Grid Table Light"/>
    <w:basedOn w:val="TableNormal"/>
    <w:uiPriority w:val="40"/>
    <w:rsid w:val="000F68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D62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F31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E028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1</Pages>
  <Words>565</Words>
  <Characters>2293</Characters>
  <Application>Microsoft Office Word</Application>
  <DocSecurity>0</DocSecurity>
  <Lines>260</Lines>
  <Paragraphs>2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hirkhan amikishiyev</cp:lastModifiedBy>
  <cp:revision>372</cp:revision>
  <dcterms:created xsi:type="dcterms:W3CDTF">2025-10-05T15:30:00Z</dcterms:created>
  <dcterms:modified xsi:type="dcterms:W3CDTF">2026-05-1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4dd1dc-dfc7-4159-a0e5-4fe7e3c8e580</vt:lpwstr>
  </property>
</Properties>
</file>